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833F1" w14:textId="14FF592F" w:rsidR="00FB5C19" w:rsidRPr="00FB5C19" w:rsidRDefault="00FB5C19" w:rsidP="00FB5C19">
      <w:pPr>
        <w:suppressLineNumbers/>
        <w:tabs>
          <w:tab w:val="center" w:pos="2261"/>
          <w:tab w:val="right" w:pos="4523"/>
        </w:tabs>
        <w:rPr>
          <w:rFonts w:ascii="Times New Roman" w:eastAsia="Calibri" w:hAnsi="Times New Roman" w:cs="Times New Roman"/>
        </w:rPr>
      </w:pPr>
      <w:r w:rsidRPr="00FB5C19">
        <w:rPr>
          <w:rFonts w:ascii="Times New Roman" w:eastAsia="Calibri" w:hAnsi="Times New Roman" w:cs="Times New Roman"/>
          <w:b/>
        </w:rPr>
        <w:t>S1 Table</w:t>
      </w:r>
      <w:r w:rsidRPr="00FB5C19">
        <w:rPr>
          <w:rFonts w:ascii="Times New Roman" w:eastAsia="Calibri" w:hAnsi="Times New Roman" w:cs="Times New Roman"/>
        </w:rPr>
        <w:t xml:space="preserve">. </w:t>
      </w:r>
      <w:r w:rsidRPr="00FB5C19">
        <w:rPr>
          <w:rFonts w:ascii="Times New Roman" w:eastAsia="Calibri" w:hAnsi="Times New Roman" w:cs="Times New Roman"/>
          <w:b/>
        </w:rPr>
        <w:t xml:space="preserve">Dietary milk components for pre-weaned calves </w:t>
      </w:r>
      <w:r w:rsidRPr="00FB5C19">
        <w:rPr>
          <w:rFonts w:ascii="Times New Roman" w:eastAsia="Times New Roman" w:hAnsi="Times New Roman" w:cs="Times New Roman"/>
          <w:b/>
          <w:color w:val="000000"/>
        </w:rPr>
        <w:t>from a double-blind block-randomized clinical trial.</w:t>
      </w:r>
    </w:p>
    <w:tbl>
      <w:tblPr>
        <w:tblStyle w:val="TableGrid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970"/>
        <w:gridCol w:w="3690"/>
        <w:gridCol w:w="4680"/>
      </w:tblGrid>
      <w:tr w:rsidR="00FB5C19" w:rsidRPr="00FB5C19" w14:paraId="5B2DCF45" w14:textId="77777777" w:rsidTr="00FB5C19">
        <w:trPr>
          <w:trHeight w:val="342"/>
        </w:trPr>
        <w:tc>
          <w:tcPr>
            <w:tcW w:w="207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2524945" w14:textId="77777777" w:rsidR="00FB5C19" w:rsidRPr="00FB5C19" w:rsidRDefault="00FB5C19" w:rsidP="00FB5C19">
            <w:pPr>
              <w:suppressLineNumbers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Calf Age (days)</w:t>
            </w:r>
          </w:p>
        </w:tc>
        <w:tc>
          <w:tcPr>
            <w:tcW w:w="297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9D185E9" w14:textId="77777777" w:rsidR="00FB5C19" w:rsidRPr="00FB5C19" w:rsidRDefault="00FB5C19" w:rsidP="00FB5C19">
            <w:pPr>
              <w:suppressLineNumbers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369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60B39C9" w14:textId="77777777" w:rsidR="00FB5C19" w:rsidRPr="00FB5C19" w:rsidRDefault="00FB5C19" w:rsidP="00FB5C19">
            <w:pPr>
              <w:suppressLineNumbers/>
              <w:tabs>
                <w:tab w:val="center" w:pos="2261"/>
                <w:tab w:val="right" w:pos="4523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Product Use</w:t>
            </w:r>
          </w:p>
        </w:tc>
        <w:tc>
          <w:tcPr>
            <w:tcW w:w="468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7B4B91A" w14:textId="77777777" w:rsidR="00FB5C19" w:rsidRPr="00FB5C19" w:rsidRDefault="00FB5C19" w:rsidP="00FB5C19">
            <w:pPr>
              <w:suppressLineNumbers/>
              <w:tabs>
                <w:tab w:val="center" w:pos="2261"/>
                <w:tab w:val="right" w:pos="4523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Product Information</w:t>
            </w:r>
          </w:p>
        </w:tc>
      </w:tr>
      <w:tr w:rsidR="00FB5C19" w:rsidRPr="00FB5C19" w14:paraId="63959CE1" w14:textId="77777777" w:rsidTr="006551C0">
        <w:trPr>
          <w:trHeight w:val="187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7756615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– 25 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9E934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Pasteurized waste milk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444DB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Milk base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28503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Dairy- and day-specific</w:t>
            </w:r>
          </w:p>
        </w:tc>
      </w:tr>
      <w:tr w:rsidR="00FB5C19" w:rsidRPr="00FB5C19" w14:paraId="60D70C6B" w14:textId="77777777" w:rsidTr="006551C0">
        <w:trPr>
          <w:trHeight w:val="187"/>
        </w:trPr>
        <w:tc>
          <w:tcPr>
            <w:tcW w:w="2070" w:type="dxa"/>
            <w:vAlign w:val="center"/>
          </w:tcPr>
          <w:p w14:paraId="7DB046F1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– 25 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E9E7845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Milk replacer powder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5078DE7C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Milk base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6866D1D7" w14:textId="77777777" w:rsidR="008951FA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28% protein, 25% fat, non-medicated</w:t>
            </w:r>
          </w:p>
          <w:p w14:paraId="2D4F936A" w14:textId="17A9CE94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(Strauss Feeds LLC, Watertown, WI)</w:t>
            </w:r>
          </w:p>
        </w:tc>
      </w:tr>
      <w:tr w:rsidR="00FB5C19" w:rsidRPr="00FB5C19" w14:paraId="1A084523" w14:textId="77777777" w:rsidTr="006551C0">
        <w:trPr>
          <w:trHeight w:val="187"/>
        </w:trPr>
        <w:tc>
          <w:tcPr>
            <w:tcW w:w="2070" w:type="dxa"/>
            <w:vAlign w:val="center"/>
          </w:tcPr>
          <w:p w14:paraId="35044694" w14:textId="77777777" w:rsidR="00FB5C19" w:rsidRPr="00FB5C19" w:rsidRDefault="00FB5C19" w:rsidP="00FB5C19">
            <w:pPr>
              <w:suppressLineNumbers/>
              <w:tabs>
                <w:tab w:val="left" w:pos="1332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– 25 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0147037" w14:textId="77777777" w:rsidR="00FB5C19" w:rsidRPr="00FB5C19" w:rsidRDefault="00FB5C19" w:rsidP="00FB5C19">
            <w:pPr>
              <w:suppressLineNumbers/>
              <w:tabs>
                <w:tab w:val="left" w:pos="1332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Pennchlor</w:t>
            </w:r>
            <w:proofErr w:type="spellEnd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4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2B21964B" w14:textId="77777777" w:rsidR="00FB5C19" w:rsidRPr="00FB5C19" w:rsidRDefault="00FB5C19" w:rsidP="00FB5C19">
            <w:pPr>
              <w:suppressLineNumbers/>
              <w:tabs>
                <w:tab w:val="left" w:pos="1068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Milk supplement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224477CC" w14:textId="77777777" w:rsidR="008951FA" w:rsidRDefault="00FB5C19" w:rsidP="00FB5C19">
            <w:pPr>
              <w:suppressLineNumbers/>
              <w:tabs>
                <w:tab w:val="left" w:pos="1068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Chlortetracycline hydrochloride (64 g/</w:t>
            </w: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lb</w:t>
            </w:r>
            <w:proofErr w:type="spellEnd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17BF1EAB" w14:textId="7CAA09BC" w:rsidR="00FB5C19" w:rsidRPr="00FB5C19" w:rsidRDefault="00FB5C19" w:rsidP="00FB5C19">
            <w:pPr>
              <w:suppressLineNumbers/>
              <w:tabs>
                <w:tab w:val="left" w:pos="1068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Pharmgate</w:t>
            </w:r>
            <w:proofErr w:type="spellEnd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imal Health, Omaha, NE)</w:t>
            </w:r>
          </w:p>
        </w:tc>
      </w:tr>
      <w:tr w:rsidR="00FB5C19" w:rsidRPr="00FB5C19" w14:paraId="48658FF9" w14:textId="77777777" w:rsidTr="006551C0">
        <w:trPr>
          <w:trHeight w:val="187"/>
        </w:trPr>
        <w:tc>
          <w:tcPr>
            <w:tcW w:w="2070" w:type="dxa"/>
            <w:vAlign w:val="center"/>
          </w:tcPr>
          <w:p w14:paraId="4A512056" w14:textId="77777777" w:rsidR="00FB5C19" w:rsidRPr="00FB5C19" w:rsidRDefault="00FB5C19" w:rsidP="00FB5C19">
            <w:pPr>
              <w:suppressLineNumbers/>
              <w:tabs>
                <w:tab w:val="left" w:pos="1332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– 25 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5526E2B" w14:textId="77777777" w:rsidR="00FB5C19" w:rsidRPr="00FB5C19" w:rsidRDefault="00FB5C19" w:rsidP="00FB5C19">
            <w:pPr>
              <w:suppressLineNumbers/>
              <w:tabs>
                <w:tab w:val="left" w:pos="1332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NeoMed</w:t>
            </w:r>
            <w:proofErr w:type="spellEnd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25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665922D0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Milk supplement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0A002E07" w14:textId="77777777" w:rsidR="008951FA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Neomycin sulfate (325 g/</w:t>
            </w: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lb</w:t>
            </w:r>
            <w:proofErr w:type="spellEnd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0DC7E33F" w14:textId="22FAC910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Bimeda</w:t>
            </w:r>
            <w:proofErr w:type="spellEnd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, Inc., Le Sueur, MN)</w:t>
            </w:r>
          </w:p>
        </w:tc>
      </w:tr>
      <w:tr w:rsidR="00FB5C19" w:rsidRPr="00FB5C19" w14:paraId="294CA616" w14:textId="77777777" w:rsidTr="006551C0">
        <w:trPr>
          <w:trHeight w:val="187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B51241C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– 25 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35283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Red Cell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E14DAD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Iron/Vitamin/Mineral supplement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D907A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Farnam</w:t>
            </w:r>
            <w:proofErr w:type="spellEnd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mpanies, Inc., Phoenix, AZ)</w:t>
            </w:r>
          </w:p>
        </w:tc>
      </w:tr>
      <w:tr w:rsidR="00FB5C19" w:rsidRPr="00FB5C19" w14:paraId="1735B2E9" w14:textId="77777777" w:rsidTr="006551C0">
        <w:trPr>
          <w:trHeight w:val="187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C8C66F1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25 – weaning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561A4C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Pasteurized waste milk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B9B11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Milk base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8C3A0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00FB5C19" w:rsidRPr="00FB5C19" w14:paraId="6654F73F" w14:textId="77777777" w:rsidTr="006551C0">
        <w:trPr>
          <w:trHeight w:val="187"/>
        </w:trPr>
        <w:tc>
          <w:tcPr>
            <w:tcW w:w="2070" w:type="dxa"/>
            <w:vAlign w:val="center"/>
          </w:tcPr>
          <w:p w14:paraId="021D49B3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25 – weaning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8A0FC38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Milk replacer powder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12F8BFEC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Milk base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436F6DA0" w14:textId="77777777" w:rsidR="008951FA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28% protein, 25% fat, non-medicated</w:t>
            </w:r>
          </w:p>
          <w:p w14:paraId="2C44CC0E" w14:textId="4741D404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(Strauss Feeds LLC, Watertown, WI)</w:t>
            </w:r>
          </w:p>
        </w:tc>
      </w:tr>
      <w:tr w:rsidR="00FB5C19" w:rsidRPr="00FB5C19" w14:paraId="42AC1626" w14:textId="77777777" w:rsidTr="006551C0">
        <w:trPr>
          <w:trHeight w:val="187"/>
        </w:trPr>
        <w:tc>
          <w:tcPr>
            <w:tcW w:w="2070" w:type="dxa"/>
            <w:vAlign w:val="center"/>
          </w:tcPr>
          <w:p w14:paraId="649E14A2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25 – weaning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F8A8882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NT-10G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20A3AE28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Medicated premix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69E9BDE8" w14:textId="77777777" w:rsidR="008951FA" w:rsidRDefault="00FB5C19" w:rsidP="00FB5C19">
            <w:pPr>
              <w:suppressLineNumbers/>
              <w:tabs>
                <w:tab w:val="left" w:pos="1068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Neomycin sulfate (10 g/</w:t>
            </w: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lb</w:t>
            </w:r>
            <w:proofErr w:type="spellEnd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796B3488" w14:textId="77777777" w:rsidR="008951FA" w:rsidRDefault="00FB5C19" w:rsidP="008951FA">
            <w:pPr>
              <w:suppressLineNumbers/>
              <w:tabs>
                <w:tab w:val="left" w:pos="1068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Oxytetracycline hydrochloride (10 g/</w:t>
            </w: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lb</w:t>
            </w:r>
            <w:proofErr w:type="spellEnd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75C5DC94" w14:textId="4B9DA261" w:rsidR="00FB5C19" w:rsidRPr="00FB5C19" w:rsidRDefault="00FB5C19" w:rsidP="008951FA">
            <w:pPr>
              <w:suppressLineNumbers/>
              <w:tabs>
                <w:tab w:val="left" w:pos="1068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(Agri-</w:t>
            </w: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Best</w:t>
            </w:r>
            <w:r w:rsidRPr="00FB5C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, manufactured for Strauss Feeds LLC, Watertown, WI)</w:t>
            </w:r>
          </w:p>
        </w:tc>
      </w:tr>
      <w:tr w:rsidR="00FB5C19" w:rsidRPr="00FB5C19" w14:paraId="2BF5AB51" w14:textId="77777777" w:rsidTr="006551C0">
        <w:trPr>
          <w:trHeight w:val="187"/>
        </w:trPr>
        <w:tc>
          <w:tcPr>
            <w:tcW w:w="2070" w:type="dxa"/>
            <w:vAlign w:val="center"/>
          </w:tcPr>
          <w:p w14:paraId="5EDA775C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25 – weaning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E21F02A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Prostart</w:t>
            </w:r>
            <w:proofErr w:type="spellEnd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lus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7707831A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Probiotic milk supplement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763D626B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(Agri-</w:t>
            </w: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Best</w:t>
            </w:r>
            <w:r w:rsidRPr="00FB5C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, manufactured for Strauss Feeds LLC, Watertown, WI)</w:t>
            </w:r>
          </w:p>
        </w:tc>
      </w:tr>
      <w:tr w:rsidR="00FB5C19" w:rsidRPr="00FB5C19" w14:paraId="400178AC" w14:textId="77777777" w:rsidTr="006551C0">
        <w:trPr>
          <w:trHeight w:val="187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ABA136D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25 – weaning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87FDA3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Clarifly</w:t>
            </w:r>
            <w:proofErr w:type="spellEnd"/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A232B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Larvacidal</w:t>
            </w:r>
            <w:proofErr w:type="spellEnd"/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ilk supplement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C3F100" w14:textId="77777777" w:rsidR="00FB5C19" w:rsidRPr="00FB5C19" w:rsidRDefault="00FB5C19" w:rsidP="00FB5C19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FB5C19">
              <w:rPr>
                <w:rFonts w:ascii="Times New Roman" w:eastAsia="Calibri" w:hAnsi="Times New Roman" w:cs="Times New Roman"/>
                <w:sz w:val="24"/>
                <w:szCs w:val="24"/>
              </w:rPr>
              <w:t>(Central Life Sciences Inc, Dallas, TX)</w:t>
            </w:r>
          </w:p>
        </w:tc>
      </w:tr>
    </w:tbl>
    <w:p w14:paraId="7888F860" w14:textId="77777777" w:rsidR="00FB5C19" w:rsidRDefault="00FB5C19"/>
    <w:sectPr w:rsidR="00FB5C19" w:rsidSect="00FB5C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C19"/>
    <w:rsid w:val="0056760A"/>
    <w:rsid w:val="008951FA"/>
    <w:rsid w:val="00C01646"/>
    <w:rsid w:val="00C64E12"/>
    <w:rsid w:val="00CC0A19"/>
    <w:rsid w:val="00FB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9D408"/>
  <w15:chartTrackingRefBased/>
  <w15:docId w15:val="{47CACB7D-CD97-CF48-8BC4-4B36F78EA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C1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6-26T22:21:00Z</dcterms:created>
  <dcterms:modified xsi:type="dcterms:W3CDTF">2019-06-26T22:25:00Z</dcterms:modified>
</cp:coreProperties>
</file>